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407A45" w14:textId="35EEBBEA" w:rsidR="00E3670D" w:rsidRDefault="00E3670D" w:rsidP="00E3670D">
      <w:pPr>
        <w:widowControl/>
        <w:rPr>
          <w:rFonts w:ascii="Times New Roman" w:eastAsia="DengXian" w:hAnsi="Times New Roman"/>
          <w:b/>
          <w:bCs/>
          <w:color w:val="000000"/>
          <w:kern w:val="0"/>
          <w:szCs w:val="24"/>
        </w:rPr>
      </w:pPr>
      <w:r w:rsidRPr="00E3670D">
        <w:rPr>
          <w:rFonts w:ascii="Times New Roman" w:eastAsia="DengXian" w:hAnsi="Times New Roman"/>
          <w:b/>
          <w:bCs/>
          <w:color w:val="000000"/>
          <w:kern w:val="0"/>
          <w:szCs w:val="24"/>
        </w:rPr>
        <w:t>S4 Table. Primers for template DNA for in vitro transcription of sgRNAs and amplifying genomic DNA fragment of CYP9A genes</w:t>
      </w:r>
      <w:r w:rsidR="00F316E1">
        <w:rPr>
          <w:rFonts w:ascii="Times New Roman" w:eastAsia="DengXian" w:hAnsi="Times New Roman" w:hint="eastAsia"/>
          <w:b/>
          <w:bCs/>
          <w:color w:val="000000"/>
          <w:kern w:val="0"/>
          <w:szCs w:val="24"/>
        </w:rPr>
        <w:t>.</w:t>
      </w:r>
    </w:p>
    <w:p w14:paraId="22ABBFEC" w14:textId="77777777" w:rsidR="007A0836" w:rsidRDefault="007A0836" w:rsidP="00E3670D">
      <w:pPr>
        <w:widowControl/>
        <w:rPr>
          <w:rFonts w:ascii="Times New Roman" w:eastAsia="DengXian" w:hAnsi="Times New Roman"/>
          <w:b/>
          <w:bCs/>
          <w:color w:val="000000"/>
          <w:kern w:val="0"/>
          <w:szCs w:val="24"/>
        </w:rPr>
      </w:pPr>
    </w:p>
    <w:tbl>
      <w:tblPr>
        <w:tblW w:w="8759" w:type="dxa"/>
        <w:tblLook w:val="04A0" w:firstRow="1" w:lastRow="0" w:firstColumn="1" w:lastColumn="0" w:noHBand="0" w:noVBand="1"/>
      </w:tblPr>
      <w:tblGrid>
        <w:gridCol w:w="2336"/>
        <w:gridCol w:w="6423"/>
      </w:tblGrid>
      <w:tr w:rsidR="004A130B" w:rsidRPr="006301AD" w14:paraId="507B3160" w14:textId="77777777" w:rsidTr="006808AE">
        <w:trPr>
          <w:trHeight w:val="562"/>
        </w:trPr>
        <w:tc>
          <w:tcPr>
            <w:tcW w:w="23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CF7DAFA" w14:textId="77777777" w:rsidR="004A130B" w:rsidRPr="006301AD" w:rsidRDefault="004A130B" w:rsidP="006808AE">
            <w:pPr>
              <w:widowControl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2"/>
              </w:rPr>
            </w:pPr>
            <w:r w:rsidRPr="006301AD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2"/>
              </w:rPr>
              <w:t>Name</w:t>
            </w:r>
          </w:p>
        </w:tc>
        <w:tc>
          <w:tcPr>
            <w:tcW w:w="64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B986583" w14:textId="77777777" w:rsidR="004A130B" w:rsidRPr="006301AD" w:rsidRDefault="004A130B" w:rsidP="006808AE">
            <w:pPr>
              <w:widowControl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2"/>
              </w:rPr>
            </w:pPr>
            <w:r w:rsidRPr="006301AD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2"/>
              </w:rPr>
              <w:t>Sequence (5’&gt;3’)</w:t>
            </w:r>
          </w:p>
        </w:tc>
      </w:tr>
      <w:tr w:rsidR="004A130B" w:rsidRPr="006301AD" w14:paraId="31E82106" w14:textId="77777777" w:rsidTr="006808AE">
        <w:trPr>
          <w:trHeight w:val="320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22012D" w14:textId="77777777" w:rsidR="004A130B" w:rsidRPr="006301AD" w:rsidRDefault="004A130B" w:rsidP="006808A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6301AD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A40-sgRNA-F</w:t>
            </w:r>
          </w:p>
        </w:tc>
        <w:tc>
          <w:tcPr>
            <w:tcW w:w="6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93D1E6" w14:textId="77777777" w:rsidR="004A130B" w:rsidRPr="006301AD" w:rsidRDefault="004A130B" w:rsidP="006808A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6301AD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TAATACGACTCACTATA</w:t>
            </w:r>
            <w:r w:rsidRPr="006301AD">
              <w:rPr>
                <w:rFonts w:ascii="Times New Roman" w:eastAsia="DengXian" w:hAnsi="Times New Roman"/>
                <w:color w:val="000000"/>
                <w:kern w:val="0"/>
                <w:sz w:val="22"/>
                <w:u w:val="single"/>
              </w:rPr>
              <w:t>GGTGATGGACTTGCTGTTC</w:t>
            </w:r>
          </w:p>
        </w:tc>
      </w:tr>
      <w:tr w:rsidR="004A130B" w:rsidRPr="006301AD" w14:paraId="5CD98C16" w14:textId="77777777" w:rsidTr="006808AE">
        <w:trPr>
          <w:trHeight w:val="320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47AD0F" w14:textId="77777777" w:rsidR="004A130B" w:rsidRPr="006301AD" w:rsidRDefault="004A130B" w:rsidP="006808A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6301AD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A40-sgRNA-R</w:t>
            </w:r>
          </w:p>
        </w:tc>
        <w:tc>
          <w:tcPr>
            <w:tcW w:w="6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C6F609" w14:textId="77777777" w:rsidR="004A130B" w:rsidRPr="006301AD" w:rsidRDefault="004A130B" w:rsidP="006808A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6301AD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TTCTAGCTCTAAAACGAACAGCAAGTCCATCAC</w:t>
            </w:r>
          </w:p>
        </w:tc>
      </w:tr>
      <w:tr w:rsidR="004A130B" w:rsidRPr="006301AD" w14:paraId="2CE5F390" w14:textId="77777777" w:rsidTr="006808AE">
        <w:trPr>
          <w:trHeight w:val="260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E01983" w14:textId="77777777" w:rsidR="004A130B" w:rsidRPr="006301AD" w:rsidRDefault="004A130B" w:rsidP="006808A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6301AD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A107-sgRNA-F</w:t>
            </w:r>
          </w:p>
        </w:tc>
        <w:tc>
          <w:tcPr>
            <w:tcW w:w="6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3F712F" w14:textId="77777777" w:rsidR="004A130B" w:rsidRPr="006301AD" w:rsidRDefault="004A130B" w:rsidP="006808A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6301AD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TAATACGACTCACTATA</w:t>
            </w:r>
            <w:r w:rsidRPr="006301AD">
              <w:rPr>
                <w:rFonts w:ascii="Times New Roman" w:eastAsia="DengXian" w:hAnsi="Times New Roman"/>
                <w:color w:val="000000"/>
                <w:kern w:val="0"/>
                <w:sz w:val="22"/>
                <w:u w:val="single"/>
              </w:rPr>
              <w:t>GGGTAAACCGAACCCGAAAG</w:t>
            </w:r>
          </w:p>
        </w:tc>
      </w:tr>
      <w:tr w:rsidR="004A130B" w:rsidRPr="006301AD" w14:paraId="0016A9A3" w14:textId="77777777" w:rsidTr="006808AE">
        <w:trPr>
          <w:trHeight w:val="320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BDACD7" w14:textId="77777777" w:rsidR="004A130B" w:rsidRPr="006301AD" w:rsidRDefault="004A130B" w:rsidP="006808A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6301AD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A107-sgRNA-R</w:t>
            </w:r>
          </w:p>
        </w:tc>
        <w:tc>
          <w:tcPr>
            <w:tcW w:w="6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9C5931" w14:textId="77777777" w:rsidR="004A130B" w:rsidRPr="006301AD" w:rsidRDefault="004A130B" w:rsidP="006808A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6301AD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TTCTAGCTCTAAAACCTTTCGGGTTCGGTTTACC</w:t>
            </w:r>
          </w:p>
        </w:tc>
      </w:tr>
      <w:tr w:rsidR="004A130B" w:rsidRPr="006301AD" w14:paraId="1D305927" w14:textId="77777777" w:rsidTr="006808AE">
        <w:trPr>
          <w:trHeight w:val="260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7676DC" w14:textId="77777777" w:rsidR="004A130B" w:rsidRPr="006301AD" w:rsidRDefault="004A130B" w:rsidP="006808A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6301AD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A98-sgRNA-F</w:t>
            </w:r>
          </w:p>
        </w:tc>
        <w:tc>
          <w:tcPr>
            <w:tcW w:w="6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BA8294" w14:textId="77777777" w:rsidR="004A130B" w:rsidRPr="006301AD" w:rsidRDefault="004A130B" w:rsidP="006808A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6301AD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TAATACGACTCACTATA</w:t>
            </w:r>
            <w:r w:rsidRPr="006301AD">
              <w:rPr>
                <w:rFonts w:ascii="Times New Roman" w:eastAsia="DengXian" w:hAnsi="Times New Roman"/>
                <w:color w:val="000000"/>
                <w:kern w:val="0"/>
                <w:sz w:val="22"/>
                <w:u w:val="single"/>
              </w:rPr>
              <w:t>GGCCACAATCTTAATACCTC</w:t>
            </w:r>
          </w:p>
        </w:tc>
      </w:tr>
      <w:tr w:rsidR="004A130B" w:rsidRPr="006301AD" w14:paraId="4615052F" w14:textId="77777777" w:rsidTr="006808AE">
        <w:trPr>
          <w:trHeight w:val="320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D8F2A0" w14:textId="77777777" w:rsidR="004A130B" w:rsidRPr="006301AD" w:rsidRDefault="004A130B" w:rsidP="006808A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6301AD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A98-sgRNA-R</w:t>
            </w:r>
          </w:p>
        </w:tc>
        <w:tc>
          <w:tcPr>
            <w:tcW w:w="6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E0CC93" w14:textId="77777777" w:rsidR="004A130B" w:rsidRPr="006301AD" w:rsidRDefault="004A130B" w:rsidP="006808A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6301AD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TTCTAGCTCTAAAACGAGGTATTAAGATTGTGGC</w:t>
            </w:r>
          </w:p>
        </w:tc>
      </w:tr>
      <w:tr w:rsidR="004A130B" w:rsidRPr="006301AD" w14:paraId="1A21D34F" w14:textId="77777777" w:rsidTr="006808AE">
        <w:trPr>
          <w:trHeight w:val="300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74B77D" w14:textId="77777777" w:rsidR="004A130B" w:rsidRPr="006301AD" w:rsidRDefault="004A130B" w:rsidP="006808A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6301AD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A186-sgRNA-F1</w:t>
            </w:r>
          </w:p>
        </w:tc>
        <w:tc>
          <w:tcPr>
            <w:tcW w:w="6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B000F7" w14:textId="77777777" w:rsidR="004A130B" w:rsidRPr="006301AD" w:rsidRDefault="004A130B" w:rsidP="006808A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6301AD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TAATACGACTCACTATA</w:t>
            </w:r>
            <w:r w:rsidRPr="006301AD">
              <w:rPr>
                <w:rFonts w:ascii="Times New Roman" w:eastAsia="DengXian" w:hAnsi="Times New Roman"/>
                <w:color w:val="000000"/>
                <w:kern w:val="0"/>
                <w:sz w:val="22"/>
                <w:u w:val="single"/>
              </w:rPr>
              <w:t>GATTTATACAATGCCTTCC</w:t>
            </w:r>
          </w:p>
        </w:tc>
      </w:tr>
      <w:tr w:rsidR="004A130B" w:rsidRPr="006301AD" w14:paraId="016FB3AD" w14:textId="77777777" w:rsidTr="006808AE">
        <w:trPr>
          <w:trHeight w:val="320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B42D6E" w14:textId="77777777" w:rsidR="004A130B" w:rsidRPr="006301AD" w:rsidRDefault="004A130B" w:rsidP="006808A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6301AD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A186-sgRNA-R1</w:t>
            </w:r>
          </w:p>
        </w:tc>
        <w:tc>
          <w:tcPr>
            <w:tcW w:w="6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3FA37D" w14:textId="77777777" w:rsidR="004A130B" w:rsidRPr="006301AD" w:rsidRDefault="004A130B" w:rsidP="006808A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6301AD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TTCTAGCTCTAAAACGGAAGGCATTGTATAAAT</w:t>
            </w:r>
          </w:p>
        </w:tc>
      </w:tr>
      <w:tr w:rsidR="004A130B" w:rsidRPr="006301AD" w14:paraId="55A09B7D" w14:textId="77777777" w:rsidTr="006808AE">
        <w:trPr>
          <w:trHeight w:val="300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4CAF58" w14:textId="77777777" w:rsidR="004A130B" w:rsidRPr="006301AD" w:rsidRDefault="004A130B" w:rsidP="006808A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6301AD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A40F</w:t>
            </w:r>
          </w:p>
        </w:tc>
        <w:tc>
          <w:tcPr>
            <w:tcW w:w="6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EF8A7C" w14:textId="77777777" w:rsidR="004A130B" w:rsidRPr="006301AD" w:rsidRDefault="004A130B" w:rsidP="006808A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6301AD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CTTCTCTCTGTTTTTCATTGTGCC</w:t>
            </w:r>
          </w:p>
        </w:tc>
      </w:tr>
      <w:tr w:rsidR="004A130B" w:rsidRPr="006301AD" w14:paraId="4C6BF1AC" w14:textId="77777777" w:rsidTr="006808AE">
        <w:trPr>
          <w:trHeight w:val="320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79E3E1" w14:textId="77777777" w:rsidR="004A130B" w:rsidRPr="006301AD" w:rsidRDefault="004A130B" w:rsidP="006808A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6301AD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A40R</w:t>
            </w:r>
          </w:p>
        </w:tc>
        <w:tc>
          <w:tcPr>
            <w:tcW w:w="6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27DD92" w14:textId="77777777" w:rsidR="004A130B" w:rsidRPr="006301AD" w:rsidRDefault="004A130B" w:rsidP="006808A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6301AD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CATTCATGGAAGAAGTTTGCTTG</w:t>
            </w:r>
          </w:p>
        </w:tc>
      </w:tr>
      <w:tr w:rsidR="004A130B" w:rsidRPr="006301AD" w14:paraId="5453F5B9" w14:textId="77777777" w:rsidTr="006808AE">
        <w:trPr>
          <w:trHeight w:val="280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231FD6" w14:textId="77777777" w:rsidR="004A130B" w:rsidRPr="006301AD" w:rsidRDefault="004A130B" w:rsidP="006808A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6301AD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A107F</w:t>
            </w:r>
          </w:p>
        </w:tc>
        <w:tc>
          <w:tcPr>
            <w:tcW w:w="6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89321B" w14:textId="77777777" w:rsidR="004A130B" w:rsidRPr="006301AD" w:rsidRDefault="004A130B" w:rsidP="006808A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6301AD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GTATTCTTCATTGCTGGATTTG</w:t>
            </w:r>
          </w:p>
        </w:tc>
      </w:tr>
      <w:tr w:rsidR="004A130B" w:rsidRPr="006301AD" w14:paraId="60B8D3AF" w14:textId="77777777" w:rsidTr="006808AE">
        <w:trPr>
          <w:trHeight w:val="320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0691B9" w14:textId="77777777" w:rsidR="004A130B" w:rsidRPr="006301AD" w:rsidRDefault="004A130B" w:rsidP="006808A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6301AD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A107R</w:t>
            </w:r>
          </w:p>
        </w:tc>
        <w:tc>
          <w:tcPr>
            <w:tcW w:w="6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114609" w14:textId="77777777" w:rsidR="004A130B" w:rsidRPr="006301AD" w:rsidRDefault="004A130B" w:rsidP="006808A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6301AD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GAGACCGCGCTTGTTTGAAC</w:t>
            </w:r>
          </w:p>
        </w:tc>
      </w:tr>
      <w:tr w:rsidR="004A130B" w:rsidRPr="006301AD" w14:paraId="207E8DCC" w14:textId="77777777" w:rsidTr="006808AE">
        <w:trPr>
          <w:trHeight w:val="220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9DC9B3" w14:textId="77777777" w:rsidR="004A130B" w:rsidRPr="006301AD" w:rsidRDefault="004A130B" w:rsidP="006808A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6301AD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A98F</w:t>
            </w:r>
          </w:p>
        </w:tc>
        <w:tc>
          <w:tcPr>
            <w:tcW w:w="6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4FABCD" w14:textId="77777777" w:rsidR="004A130B" w:rsidRPr="006301AD" w:rsidRDefault="004A130B" w:rsidP="006808A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6301AD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GAACGTTTGGTGCAGGAGAT</w:t>
            </w:r>
          </w:p>
        </w:tc>
      </w:tr>
      <w:tr w:rsidR="004A130B" w:rsidRPr="006301AD" w14:paraId="3CD0B20D" w14:textId="77777777" w:rsidTr="006808AE">
        <w:trPr>
          <w:trHeight w:val="320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129909" w14:textId="77777777" w:rsidR="004A130B" w:rsidRPr="006301AD" w:rsidRDefault="004A130B" w:rsidP="006808A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6301AD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A98R</w:t>
            </w:r>
          </w:p>
        </w:tc>
        <w:tc>
          <w:tcPr>
            <w:tcW w:w="6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85C484" w14:textId="77777777" w:rsidR="004A130B" w:rsidRPr="006301AD" w:rsidRDefault="004A130B" w:rsidP="006808A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6301AD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TAAGTTGAAACTATCCGTGGCTAG</w:t>
            </w:r>
          </w:p>
        </w:tc>
      </w:tr>
      <w:tr w:rsidR="004A130B" w:rsidRPr="006301AD" w14:paraId="42678FD8" w14:textId="77777777" w:rsidTr="006808AE">
        <w:trPr>
          <w:trHeight w:val="300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4B7C1C" w14:textId="77777777" w:rsidR="004A130B" w:rsidRPr="006301AD" w:rsidRDefault="004A130B" w:rsidP="006808A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6301AD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A9F</w:t>
            </w:r>
          </w:p>
        </w:tc>
        <w:tc>
          <w:tcPr>
            <w:tcW w:w="6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E4FA6A" w14:textId="77777777" w:rsidR="004A130B" w:rsidRPr="006301AD" w:rsidRDefault="004A130B" w:rsidP="006808A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6301AD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GCCCTTCGGTGTTGGACCT</w:t>
            </w:r>
          </w:p>
        </w:tc>
      </w:tr>
      <w:tr w:rsidR="004A130B" w:rsidRPr="006301AD" w14:paraId="4AB9CF65" w14:textId="77777777" w:rsidTr="006808AE">
        <w:trPr>
          <w:trHeight w:val="320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063B6C" w14:textId="77777777" w:rsidR="004A130B" w:rsidRPr="006301AD" w:rsidRDefault="004A130B" w:rsidP="006808A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6301AD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A9R</w:t>
            </w:r>
          </w:p>
        </w:tc>
        <w:tc>
          <w:tcPr>
            <w:tcW w:w="6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224B90" w14:textId="77777777" w:rsidR="004A130B" w:rsidRPr="006301AD" w:rsidRDefault="004A130B" w:rsidP="006808A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6301AD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CCAGTGTCCTCCTTTCAGCCT</w:t>
            </w:r>
          </w:p>
        </w:tc>
      </w:tr>
      <w:tr w:rsidR="004A130B" w:rsidRPr="006301AD" w14:paraId="49744207" w14:textId="77777777" w:rsidTr="006808AE">
        <w:trPr>
          <w:trHeight w:val="260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5627BD" w14:textId="77777777" w:rsidR="004A130B" w:rsidRPr="006301AD" w:rsidRDefault="004A130B" w:rsidP="006808A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6301AD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A186F1</w:t>
            </w:r>
          </w:p>
        </w:tc>
        <w:tc>
          <w:tcPr>
            <w:tcW w:w="6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3F5387" w14:textId="77777777" w:rsidR="004A130B" w:rsidRPr="006301AD" w:rsidRDefault="004A130B" w:rsidP="006808A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6301AD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CTTCAAGCCCATTCCTCTACTG</w:t>
            </w:r>
          </w:p>
        </w:tc>
      </w:tr>
      <w:tr w:rsidR="004A130B" w:rsidRPr="006301AD" w14:paraId="15F2A7A5" w14:textId="77777777" w:rsidTr="006808AE">
        <w:trPr>
          <w:trHeight w:val="320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15D42C" w14:textId="77777777" w:rsidR="004A130B" w:rsidRPr="006301AD" w:rsidRDefault="004A130B" w:rsidP="006808A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6301AD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A186R1</w:t>
            </w:r>
          </w:p>
        </w:tc>
        <w:tc>
          <w:tcPr>
            <w:tcW w:w="6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79565B" w14:textId="77777777" w:rsidR="004A130B" w:rsidRPr="006301AD" w:rsidRDefault="004A130B" w:rsidP="006808A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6301AD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GCGACCTAATTACGAGCCTCAG</w:t>
            </w:r>
          </w:p>
        </w:tc>
      </w:tr>
      <w:tr w:rsidR="004A130B" w:rsidRPr="006301AD" w14:paraId="69E40DFB" w14:textId="77777777" w:rsidTr="006808AE">
        <w:trPr>
          <w:trHeight w:val="240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161C77" w14:textId="77777777" w:rsidR="004A130B" w:rsidRPr="006301AD" w:rsidRDefault="004A130B" w:rsidP="006808A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6301AD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A186F2</w:t>
            </w:r>
          </w:p>
        </w:tc>
        <w:tc>
          <w:tcPr>
            <w:tcW w:w="6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4ECB90" w14:textId="77777777" w:rsidR="004A130B" w:rsidRPr="006301AD" w:rsidRDefault="004A130B" w:rsidP="006808A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6301AD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CATTGTTGATATATTTATTATAGTTCCTAG</w:t>
            </w:r>
          </w:p>
        </w:tc>
      </w:tr>
      <w:tr w:rsidR="004A130B" w:rsidRPr="006301AD" w14:paraId="5C332841" w14:textId="77777777" w:rsidTr="006808AE">
        <w:trPr>
          <w:trHeight w:val="320"/>
        </w:trPr>
        <w:tc>
          <w:tcPr>
            <w:tcW w:w="23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CF938A3" w14:textId="77777777" w:rsidR="004A130B" w:rsidRPr="006301AD" w:rsidRDefault="004A130B" w:rsidP="006808A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6301AD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A186R2</w:t>
            </w:r>
          </w:p>
        </w:tc>
        <w:tc>
          <w:tcPr>
            <w:tcW w:w="64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FFEC75E" w14:textId="77777777" w:rsidR="004A130B" w:rsidRPr="006301AD" w:rsidRDefault="004A130B" w:rsidP="006808A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6301AD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CAGAACTTTTGTTTATTAATGTTTTC</w:t>
            </w:r>
          </w:p>
        </w:tc>
      </w:tr>
    </w:tbl>
    <w:p w14:paraId="307C1DBF" w14:textId="248DFEC8" w:rsidR="004A130B" w:rsidRDefault="004A130B" w:rsidP="00E3670D">
      <w:pPr>
        <w:widowControl/>
        <w:rPr>
          <w:rFonts w:ascii="Times New Roman" w:eastAsia="DengXian" w:hAnsi="Times New Roman"/>
          <w:b/>
          <w:bCs/>
          <w:color w:val="000000"/>
          <w:kern w:val="0"/>
          <w:szCs w:val="24"/>
        </w:rPr>
      </w:pPr>
    </w:p>
    <w:p w14:paraId="767402B0" w14:textId="5B981771" w:rsidR="004A130B" w:rsidRDefault="004A130B" w:rsidP="00E3670D">
      <w:pPr>
        <w:widowControl/>
        <w:rPr>
          <w:rFonts w:ascii="Times New Roman" w:eastAsia="DengXian" w:hAnsi="Times New Roman"/>
          <w:b/>
          <w:bCs/>
          <w:color w:val="000000"/>
          <w:kern w:val="0"/>
          <w:szCs w:val="24"/>
        </w:rPr>
      </w:pPr>
    </w:p>
    <w:p w14:paraId="0960FA97" w14:textId="0AC476C7" w:rsidR="00006F52" w:rsidRPr="006F49BF" w:rsidRDefault="00006F52" w:rsidP="004A130B">
      <w:pPr>
        <w:rPr>
          <w:rFonts w:ascii="Times New Roman" w:hAnsi="Times New Roman" w:hint="eastAsia"/>
        </w:rPr>
      </w:pPr>
    </w:p>
    <w:sectPr w:rsidR="00006F52" w:rsidRPr="006F49BF" w:rsidSect="007A0836">
      <w:pgSz w:w="11906" w:h="16838"/>
      <w:pgMar w:top="1440" w:right="1134" w:bottom="1440" w:left="1134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97E0466" w14:textId="77777777" w:rsidR="00B66F4C" w:rsidRDefault="00B66F4C" w:rsidP="00006F52">
      <w:r>
        <w:separator/>
      </w:r>
    </w:p>
  </w:endnote>
  <w:endnote w:type="continuationSeparator" w:id="0">
    <w:p w14:paraId="7EE4CC7C" w14:textId="77777777" w:rsidR="00B66F4C" w:rsidRDefault="00B66F4C" w:rsidP="00006F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934BE3" w14:textId="77777777" w:rsidR="00B66F4C" w:rsidRDefault="00B66F4C" w:rsidP="00006F52">
      <w:r>
        <w:separator/>
      </w:r>
    </w:p>
  </w:footnote>
  <w:footnote w:type="continuationSeparator" w:id="0">
    <w:p w14:paraId="2CAA78FB" w14:textId="77777777" w:rsidR="00B66F4C" w:rsidRDefault="00B66F4C" w:rsidP="00006F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hideSpellingErrors/>
  <w:hideGrammaticalErrors/>
  <w:proofState w:spelling="clean"/>
  <w:doNotTrackMove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006F52"/>
    <w:rsid w:val="00006F52"/>
    <w:rsid w:val="00023178"/>
    <w:rsid w:val="0003472D"/>
    <w:rsid w:val="00053296"/>
    <w:rsid w:val="000A0301"/>
    <w:rsid w:val="000F4FAD"/>
    <w:rsid w:val="00164FCB"/>
    <w:rsid w:val="00255B4B"/>
    <w:rsid w:val="00257740"/>
    <w:rsid w:val="00352E73"/>
    <w:rsid w:val="00390567"/>
    <w:rsid w:val="0048369D"/>
    <w:rsid w:val="004A130B"/>
    <w:rsid w:val="004D49C1"/>
    <w:rsid w:val="004F3E41"/>
    <w:rsid w:val="00501FB5"/>
    <w:rsid w:val="00503A2E"/>
    <w:rsid w:val="0052024E"/>
    <w:rsid w:val="00545FA0"/>
    <w:rsid w:val="0057544A"/>
    <w:rsid w:val="005762F7"/>
    <w:rsid w:val="005B6A8C"/>
    <w:rsid w:val="006301AD"/>
    <w:rsid w:val="006808AE"/>
    <w:rsid w:val="006C5B03"/>
    <w:rsid w:val="006F49BF"/>
    <w:rsid w:val="0072450D"/>
    <w:rsid w:val="00726EC9"/>
    <w:rsid w:val="00751305"/>
    <w:rsid w:val="00790474"/>
    <w:rsid w:val="007910CE"/>
    <w:rsid w:val="007A0836"/>
    <w:rsid w:val="007A1E44"/>
    <w:rsid w:val="007C4318"/>
    <w:rsid w:val="007C53A1"/>
    <w:rsid w:val="007E7E56"/>
    <w:rsid w:val="00835CA6"/>
    <w:rsid w:val="008701EF"/>
    <w:rsid w:val="008955DC"/>
    <w:rsid w:val="008C6441"/>
    <w:rsid w:val="009029B4"/>
    <w:rsid w:val="00916312"/>
    <w:rsid w:val="00974F75"/>
    <w:rsid w:val="00976FC2"/>
    <w:rsid w:val="00983B2F"/>
    <w:rsid w:val="009A484D"/>
    <w:rsid w:val="00A07E2E"/>
    <w:rsid w:val="00A10707"/>
    <w:rsid w:val="00A320D6"/>
    <w:rsid w:val="00A43E3F"/>
    <w:rsid w:val="00A63F70"/>
    <w:rsid w:val="00A661DF"/>
    <w:rsid w:val="00AA7131"/>
    <w:rsid w:val="00AA79FD"/>
    <w:rsid w:val="00AF51B6"/>
    <w:rsid w:val="00B658F7"/>
    <w:rsid w:val="00B66F4C"/>
    <w:rsid w:val="00BB2E35"/>
    <w:rsid w:val="00C22A64"/>
    <w:rsid w:val="00C27F8D"/>
    <w:rsid w:val="00CA2188"/>
    <w:rsid w:val="00CB2582"/>
    <w:rsid w:val="00D04D6F"/>
    <w:rsid w:val="00D10B2E"/>
    <w:rsid w:val="00D4527F"/>
    <w:rsid w:val="00D9182F"/>
    <w:rsid w:val="00DC64C1"/>
    <w:rsid w:val="00E039C8"/>
    <w:rsid w:val="00E3670D"/>
    <w:rsid w:val="00E447F1"/>
    <w:rsid w:val="00EF7113"/>
    <w:rsid w:val="00F1730A"/>
    <w:rsid w:val="00F316E1"/>
    <w:rsid w:val="00F51920"/>
    <w:rsid w:val="00F95699"/>
    <w:rsid w:val="00FF0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992CC3"/>
  <w15:chartTrackingRefBased/>
  <w15:docId w15:val="{C50991A1-CA64-674E-914C-F3F86BB52D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DengXian" w:eastAsia="DengXian" w:hAnsi="DengXi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0474"/>
    <w:pPr>
      <w:widowControl w:val="0"/>
      <w:jc w:val="both"/>
    </w:pPr>
    <w:rPr>
      <w:rFonts w:eastAsia="Times New Roman"/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6F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link w:val="a3"/>
    <w:uiPriority w:val="99"/>
    <w:rsid w:val="00006F52"/>
    <w:rPr>
      <w:rFonts w:eastAsia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06F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link w:val="a5"/>
    <w:uiPriority w:val="99"/>
    <w:rsid w:val="00006F52"/>
    <w:rPr>
      <w:rFonts w:eastAsia="Times New Roman"/>
      <w:sz w:val="18"/>
      <w:szCs w:val="18"/>
    </w:rPr>
  </w:style>
  <w:style w:type="table" w:customStyle="1" w:styleId="TableNormal">
    <w:name w:val="Table Normal"/>
    <w:rsid w:val="006F49BF"/>
    <w:rPr>
      <w:rFonts w:ascii="Times New Roman" w:eastAsia="宋体" w:hAnsi="Times New Roman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8858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92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2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6</Words>
  <Characters>778</Characters>
  <Application>Microsoft Office Word</Application>
  <DocSecurity>0</DocSecurity>
  <PresentationFormat/>
  <Lines>6</Lines>
  <Paragraphs>1</Paragraphs>
  <Slides>0</Slides>
  <Notes>0</Notes>
  <HiddenSlides>0</HiddenSlides>
  <MMClips>0</MMClips>
  <ScaleCrop>false</ScaleCrop>
  <Manager/>
  <Company/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Wu Yi-Dong</cp:lastModifiedBy>
  <cp:revision>6</cp:revision>
  <dcterms:created xsi:type="dcterms:W3CDTF">2021-06-28T21:13:00Z</dcterms:created>
  <dcterms:modified xsi:type="dcterms:W3CDTF">2021-06-28T21:19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